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4B39C8" w:rsidRDefault="00561E04" w:rsidP="0054237E">
      <w:pPr>
        <w:tabs>
          <w:tab w:val="left" w:pos="2340"/>
        </w:tabs>
        <w:bidi w:val="0"/>
        <w:jc w:val="both"/>
        <w:rPr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4B39C8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4B39C8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54237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8</w:t>
      </w:r>
      <w:bookmarkStart w:id="0" w:name="_GoBack"/>
      <w:bookmarkEnd w:id="0"/>
      <w:r w:rsidR="00CF73EC" w:rsidRPr="004B39C8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. No. of grains per spike of eight wheat genotypes as affected by </w:t>
      </w:r>
      <w:r w:rsidR="00CF73EC" w:rsidRPr="004B39C8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4B39C8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4B39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4B39C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4B39C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4B39C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4B39C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4B39C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7"/>
        <w:gridCol w:w="1375"/>
        <w:gridCol w:w="1418"/>
        <w:gridCol w:w="1478"/>
        <w:gridCol w:w="1418"/>
        <w:gridCol w:w="1418"/>
        <w:gridCol w:w="1478"/>
        <w:gridCol w:w="1478"/>
      </w:tblGrid>
      <w:tr w:rsidR="00CF73EC" w:rsidRPr="00A0473D" w:rsidTr="004B39C8">
        <w:trPr>
          <w:jc w:val="center"/>
        </w:trPr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No. of grains per spike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A0473D" w:rsidTr="004B39C8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.67v±4.6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.58v±5.9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.85v±4.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1.72w±5.7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1.27t±3.7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8.01u±5.12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23stu±5.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.24st±6.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.70s→v±4.9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.68tuv±6.1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.14t±3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8.88tu±5.26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68rst±5.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.75s±6.5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.20q→u±5.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.19stu±6.2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.64qrs±4.4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1.53qrs±5.74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.73m→r±5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.90n→r±6.9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2.26lmn±6.3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45mn±7.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.28h→k±5.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.44h→k±6.89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3.29jkl±6.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.55jkl±7.4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51mno±6.1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72mno±7.1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.98l→p±5.2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.01m→p±6.44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6.33ghi±7.3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3.71hi±8.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4.77h→k±6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2.10h→k±7.7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3.57c→g±6.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.87d→g±7.54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7.81d→h±7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5.26fgh±8.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6.09d→i±7.3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3.49f→i±8.1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4.16c→f±6.8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42c→f±7.65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9.34a→f±8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6.87a→f±8.7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7.52a→f±7.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4.99b→f±8.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41i→o±5.5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.52j→o±6.65</w:t>
            </w:r>
          </w:p>
        </w:tc>
      </w:tr>
      <w:tr w:rsidR="00CF73EC" w:rsidRPr="00A0473D" w:rsidTr="004B39C8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.78tuv±4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.78tuv±6.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.55uv±4.6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.50uvw±5.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.33t±3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9.15tu±5.31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.40n→s±5.8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.81uv±5.9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26p→t±5.2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.34q→t±6.4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.63st±3.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9.43tu±5.36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64k→p±6.1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86l→p±7.1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04pqr±5.4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.11pqr±6.5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.34qr±4.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2.26qr±5.86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2.18j→o±6.3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35k→o±7.1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4.11i→l±6.7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42jkl±7.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02hij±6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17hij±7.03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3.66jk±6.6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.96jk±7.5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2.63klm±6.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86lm±7.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50i→n±5.5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.62j→n±6.73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8.51b→g±7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6.05d→g±8.6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6.58d→h±7.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3.98d→h±8.1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4.35b→e±6.8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69cde±7.71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9.62a→e±8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7.19a→e±8.8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7.93a→e±7.7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5.40a→e±8.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5.67bc±7.1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3.07bc±8.04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0.40ab±8.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7.96abc±8.9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8.02a→d±7.7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5.50a→d±8.5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91h→l±5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.03i→l±6.81</w:t>
            </w:r>
          </w:p>
        </w:tc>
      </w:tr>
      <w:tr w:rsidR="00CF73EC" w:rsidRPr="00A0473D" w:rsidTr="004B39C8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.56tuv±5.1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4.60stu±6.3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80p→s±5.4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5.88p→s±6.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6.40b±7.3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3.84b±8.13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27l→q±6.0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45m→q±7.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09pq±5.5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.16pq±6.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.32rst±4.1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0.16st±5.48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2.46j→n±6.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73j→n±7.3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.28nop±5.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7.39op±6.8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.28pq±4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3.27pq±6.04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2.87j→m±6.4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0.14j→m±7.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7.32a→g±7.6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4.77c→g±8.3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76gh±6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94h±7.11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4.28ij±6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56j±7.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5.22g→j±7.0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2.56hij±7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1.34hi±6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8.53hi±7.03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9.74a→d±8.2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7.33a→d±8.8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9.54a±8.1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7.09a±8.7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4.68bcd±6.8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2.01bcd±7.77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0.40ab±8.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8.01ab±9.0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9.05abc±8.0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6.54abc±8.6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3.69a±9.2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1.44a±9.71</w:t>
            </w:r>
          </w:p>
        </w:tc>
      </w:tr>
      <w:tr w:rsidR="00CF73EC" w:rsidRPr="00A0473D" w:rsidTr="004B39C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0.73a±8.4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8.33a±9.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9.22ab±8.1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46.73ab±8.7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9.71h→m±5.6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A0473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0473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6.79i→m±6.70</w:t>
            </w:r>
          </w:p>
        </w:tc>
      </w:tr>
      <w:tr w:rsidR="00CF73EC" w:rsidRPr="00A0473D" w:rsidTr="004B39C8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A833A7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4922FE" w:rsidRDefault="00CF73EC" w:rsidP="00871472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1F5" w:rsidRDefault="001921F5" w:rsidP="001715F1">
      <w:pPr>
        <w:spacing w:after="0" w:line="240" w:lineRule="auto"/>
      </w:pPr>
      <w:r>
        <w:separator/>
      </w:r>
    </w:p>
  </w:endnote>
  <w:endnote w:type="continuationSeparator" w:id="0">
    <w:p w:rsidR="001921F5" w:rsidRDefault="001921F5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237E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1F5" w:rsidRDefault="001921F5" w:rsidP="001715F1">
      <w:pPr>
        <w:spacing w:after="0" w:line="240" w:lineRule="auto"/>
      </w:pPr>
      <w:r>
        <w:separator/>
      </w:r>
    </w:p>
  </w:footnote>
  <w:footnote w:type="continuationSeparator" w:id="0">
    <w:p w:rsidR="001921F5" w:rsidRDefault="001921F5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21F5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4489C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77DB2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237E"/>
    <w:rsid w:val="00543619"/>
    <w:rsid w:val="00550BF3"/>
    <w:rsid w:val="00551374"/>
    <w:rsid w:val="00553034"/>
    <w:rsid w:val="00556A7A"/>
    <w:rsid w:val="00560E0D"/>
    <w:rsid w:val="00561E04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1F9F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1472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33A7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2B7A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261B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7:00Z</dcterms:modified>
</cp:coreProperties>
</file>